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093D9" w14:textId="6FAB4AEF" w:rsidR="00485A6B" w:rsidRDefault="00485A6B" w:rsidP="00485A6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: Survey statements on attitudes and experiences of the NHS</w:t>
      </w:r>
      <w:r w:rsidR="009C3E18">
        <w:rPr>
          <w:rFonts w:ascii="Times New Roman" w:hAnsi="Times New Roman" w:cs="Times New Roman"/>
        </w:rPr>
        <w:t>.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7400"/>
      </w:tblGrid>
      <w:tr w:rsidR="00485A6B" w:rsidRPr="004C6A44" w14:paraId="1311F01D" w14:textId="77777777" w:rsidTr="00BD2445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24C8F8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tem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3EA378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Statement</w:t>
            </w:r>
          </w:p>
        </w:tc>
      </w:tr>
      <w:tr w:rsidR="00485A6B" w:rsidRPr="004C6A44" w14:paraId="640CC51F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40E2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E85B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Communication</w:t>
            </w:r>
          </w:p>
        </w:tc>
      </w:tr>
      <w:tr w:rsidR="00485A6B" w:rsidRPr="004C6A44" w14:paraId="5FB7B4B3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1CD6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3123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I believe the NHS is always honest in its communications. </w:t>
            </w:r>
          </w:p>
        </w:tc>
      </w:tr>
      <w:tr w:rsidR="00485A6B" w:rsidRPr="004C6A44" w14:paraId="57812F62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C1E95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FA1D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NHS is frank in its communications to people. </w:t>
            </w:r>
          </w:p>
        </w:tc>
      </w:tr>
      <w:tr w:rsidR="00485A6B" w:rsidRPr="004C6A44" w14:paraId="459F8FC1" w14:textId="77777777" w:rsidTr="00BD2445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039E64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E0295D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Information on important medical care issues is communicated openly by the NHS. </w:t>
            </w:r>
          </w:p>
        </w:tc>
      </w:tr>
      <w:tr w:rsidR="00485A6B" w:rsidRPr="004C6A44" w14:paraId="11C79130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B715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5D8B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Competence</w:t>
            </w:r>
          </w:p>
        </w:tc>
      </w:tr>
      <w:tr w:rsidR="00485A6B" w:rsidRPr="004C6A44" w14:paraId="5A07D63C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A34C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71AD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NHS is competent in providing a national healthcare service to the people of the UK. </w:t>
            </w:r>
          </w:p>
        </w:tc>
      </w:tr>
      <w:tr w:rsidR="00485A6B" w:rsidRPr="004C6A44" w14:paraId="5FE88501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9436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5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C258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NHS knows how to supply the healthcare needs of our country. </w:t>
            </w:r>
          </w:p>
        </w:tc>
      </w:tr>
      <w:tr w:rsidR="00485A6B" w:rsidRPr="004C6A44" w14:paraId="691389F6" w14:textId="77777777" w:rsidTr="00BD2445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36BCD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6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8B7BA8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I feel confident that the NHS can support and provide quality healthcare to the people in the UK. </w:t>
            </w:r>
          </w:p>
        </w:tc>
      </w:tr>
      <w:tr w:rsidR="00485A6B" w:rsidRPr="004C6A44" w14:paraId="17C36A23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8978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980A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Ethical care</w:t>
            </w:r>
          </w:p>
        </w:tc>
      </w:tr>
      <w:tr w:rsidR="00485A6B" w:rsidRPr="004C6A44" w14:paraId="695298CE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8487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7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0849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Promises made by the NHS are always delivered. </w:t>
            </w:r>
          </w:p>
        </w:tc>
      </w:tr>
      <w:tr w:rsidR="00485A6B" w:rsidRPr="004C6A44" w14:paraId="6D4FC240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1132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8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7665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I can count on the NHS to do things in an ethical manner. </w:t>
            </w:r>
          </w:p>
        </w:tc>
      </w:tr>
      <w:tr w:rsidR="00485A6B" w:rsidRPr="004C6A44" w14:paraId="2CFEFE4E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0EFB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9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853B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NHS always put people's interests before its own. </w:t>
            </w:r>
          </w:p>
        </w:tc>
      </w:tr>
      <w:tr w:rsidR="00485A6B" w:rsidRPr="004C6A44" w14:paraId="69D45C38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AFF5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0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17A2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NHS cares for us. </w:t>
            </w:r>
          </w:p>
        </w:tc>
      </w:tr>
      <w:tr w:rsidR="00485A6B" w:rsidRPr="004C6A44" w14:paraId="3DA558E5" w14:textId="77777777" w:rsidTr="00BD2445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2BD4B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849DC5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NHS has gone out of its way to help people out. </w:t>
            </w:r>
          </w:p>
        </w:tc>
      </w:tr>
      <w:tr w:rsidR="00485A6B" w:rsidRPr="004C6A44" w14:paraId="06FCABAA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2A3A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AF2A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Trust</w:t>
            </w:r>
          </w:p>
        </w:tc>
      </w:tr>
      <w:tr w:rsidR="00485A6B" w:rsidRPr="004C6A44" w14:paraId="2E0F5A6E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3E39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E3A7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I trust my GP. </w:t>
            </w:r>
          </w:p>
        </w:tc>
      </w:tr>
      <w:tr w:rsidR="00485A6B" w:rsidRPr="004C6A44" w14:paraId="719DB90B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02DB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5DAD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 trust the doctors and nurses working in NHS hospitals.</w:t>
            </w:r>
          </w:p>
        </w:tc>
      </w:tr>
      <w:tr w:rsidR="00485A6B" w:rsidRPr="004C6A44" w14:paraId="5F68C3B9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DD4C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81A7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I trust the management that runs the NHS hospitals.</w:t>
            </w:r>
          </w:p>
        </w:tc>
      </w:tr>
      <w:tr w:rsidR="00485A6B" w:rsidRPr="004C6A44" w14:paraId="632A7FF8" w14:textId="77777777" w:rsidTr="00BD2445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298B2A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5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CA6DF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I trust the Department of Health and Social Care that manages the NHS. </w:t>
            </w:r>
          </w:p>
        </w:tc>
      </w:tr>
      <w:tr w:rsidR="00485A6B" w:rsidRPr="004C6A44" w14:paraId="0B4B76D7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2774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8F97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Discrimination</w:t>
            </w:r>
          </w:p>
        </w:tc>
      </w:tr>
      <w:tr w:rsidR="00485A6B" w:rsidRPr="004C6A44" w14:paraId="506DA8D0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C78E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6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8E4B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quality of care the NHS delivers depends on where you live. </w:t>
            </w:r>
          </w:p>
        </w:tc>
      </w:tr>
      <w:tr w:rsidR="00485A6B" w:rsidRPr="004C6A44" w14:paraId="0CAEF17A" w14:textId="77777777" w:rsidTr="00BD2445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1E0A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7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1D60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quality of care the NHS delivers depends on your ethnic background. </w:t>
            </w:r>
          </w:p>
        </w:tc>
      </w:tr>
      <w:tr w:rsidR="00485A6B" w:rsidRPr="004C6A44" w14:paraId="1E40707C" w14:textId="77777777" w:rsidTr="00BD2445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7283B4" w14:textId="77777777" w:rsidR="00485A6B" w:rsidRPr="004C6A44" w:rsidRDefault="00485A6B" w:rsidP="00BD2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>18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335492" w14:textId="77777777" w:rsidR="00485A6B" w:rsidRPr="004C6A44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</w:pPr>
            <w:r w:rsidRPr="004C6A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nl-NL"/>
                <w14:ligatures w14:val="none"/>
              </w:rPr>
              <w:t xml:space="preserve">The quality of care the NHS delivers depends on your country of origin. </w:t>
            </w:r>
          </w:p>
        </w:tc>
      </w:tr>
    </w:tbl>
    <w:p w14:paraId="2927F9DF" w14:textId="77777777" w:rsidR="00485A6B" w:rsidRPr="00842F41" w:rsidRDefault="00485A6B" w:rsidP="00485A6B">
      <w:pPr>
        <w:spacing w:line="360" w:lineRule="auto"/>
        <w:rPr>
          <w:rFonts w:ascii="Times New Roman" w:hAnsi="Times New Roman" w:cs="Times New Roman"/>
        </w:rPr>
      </w:pPr>
    </w:p>
    <w:p w14:paraId="7DA9BC05" w14:textId="77777777" w:rsidR="00485A6B" w:rsidRDefault="00485A6B" w:rsidP="00485A6B">
      <w:pPr>
        <w:rPr>
          <w:rFonts w:ascii="Times New Roman" w:hAnsi="Times New Roman" w:cs="Times New Roman"/>
        </w:rPr>
      </w:pPr>
    </w:p>
    <w:p w14:paraId="739F0E1D" w14:textId="77777777" w:rsidR="00485A6B" w:rsidRDefault="00485A6B" w:rsidP="00485A6B">
      <w:pPr>
        <w:rPr>
          <w:rFonts w:ascii="Times New Roman" w:hAnsi="Times New Roman" w:cs="Times New Roman"/>
        </w:rPr>
      </w:pPr>
    </w:p>
    <w:sectPr w:rsidR="00485A6B" w:rsidSect="005577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C1"/>
    <w:rsid w:val="000A2256"/>
    <w:rsid w:val="000E3CC1"/>
    <w:rsid w:val="00173A4D"/>
    <w:rsid w:val="00225673"/>
    <w:rsid w:val="00485A6B"/>
    <w:rsid w:val="004904E1"/>
    <w:rsid w:val="00556319"/>
    <w:rsid w:val="00557746"/>
    <w:rsid w:val="00613EEB"/>
    <w:rsid w:val="006D0FC7"/>
    <w:rsid w:val="0076620C"/>
    <w:rsid w:val="007F550B"/>
    <w:rsid w:val="0083074E"/>
    <w:rsid w:val="009C3E18"/>
    <w:rsid w:val="00A274CA"/>
    <w:rsid w:val="00A3446E"/>
    <w:rsid w:val="00B075BA"/>
    <w:rsid w:val="00BF6190"/>
    <w:rsid w:val="00C11E1E"/>
    <w:rsid w:val="00C24625"/>
    <w:rsid w:val="00C24824"/>
    <w:rsid w:val="00E668BD"/>
    <w:rsid w:val="00F710C9"/>
    <w:rsid w:val="00FC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B99E"/>
  <w15:chartTrackingRefBased/>
  <w15:docId w15:val="{096E7D9D-CE4C-4C2C-9E53-26181362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C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C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C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C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C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C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C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C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C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E3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C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C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E3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C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E3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C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E3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ickering</dc:creator>
  <cp:keywords/>
  <dc:description/>
  <cp:lastModifiedBy>Steven Pickering</cp:lastModifiedBy>
  <cp:revision>8</cp:revision>
  <dcterms:created xsi:type="dcterms:W3CDTF">2026-04-10T13:33:00Z</dcterms:created>
  <dcterms:modified xsi:type="dcterms:W3CDTF">2026-05-08T16:14:00Z</dcterms:modified>
</cp:coreProperties>
</file>